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E62" w:rsidRDefault="00D81E62" w:rsidP="00D81E62">
      <w:pPr>
        <w:rPr>
          <w:rFonts w:eastAsiaTheme="minorEastAsia"/>
          <w:b/>
        </w:rPr>
      </w:pPr>
      <w:r>
        <w:rPr>
          <w:rFonts w:eastAsiaTheme="minorEastAsia"/>
          <w:b/>
        </w:rPr>
        <w:t>Supplementary information for</w:t>
      </w:r>
    </w:p>
    <w:p w:rsidR="00D81E62" w:rsidRDefault="00D81E62" w:rsidP="00D81E62">
      <w:pPr>
        <w:spacing w:line="480" w:lineRule="auto"/>
        <w:ind w:left="1446" w:hangingChars="600" w:hanging="1446"/>
        <w:rPr>
          <w:b/>
        </w:rPr>
      </w:pPr>
    </w:p>
    <w:p w:rsidR="00D81E62" w:rsidRPr="00D81E62" w:rsidRDefault="00D81E62" w:rsidP="00D81E62">
      <w:pPr>
        <w:spacing w:line="480" w:lineRule="auto"/>
        <w:ind w:left="1446" w:hangingChars="600" w:hanging="1446"/>
        <w:rPr>
          <w:rFonts w:eastAsiaTheme="minorEastAsia"/>
          <w:b/>
        </w:rPr>
      </w:pPr>
      <w:r w:rsidRPr="005D6BF0">
        <w:rPr>
          <w:b/>
        </w:rPr>
        <w:t>Neurokinin-1 receptor drives PKC</w:t>
      </w:r>
      <w:r w:rsidRPr="005D6BF0">
        <w:rPr>
          <w:rFonts w:eastAsia="宋体"/>
          <w:b/>
        </w:rPr>
        <w:t>ɑ</w:t>
      </w:r>
      <w:r w:rsidRPr="005D6BF0">
        <w:rPr>
          <w:b/>
        </w:rPr>
        <w:t>-AURKA/N-Myc signaling to facilitate the neuroendocrine progression of prostate cancer</w:t>
      </w:r>
    </w:p>
    <w:p w:rsidR="00D81E62" w:rsidRPr="005D6BF0" w:rsidRDefault="00D81E62" w:rsidP="00D81E62">
      <w:pPr>
        <w:spacing w:line="480" w:lineRule="auto"/>
        <w:ind w:left="1446" w:hangingChars="600" w:hanging="1446"/>
        <w:rPr>
          <w:b/>
        </w:rPr>
      </w:pPr>
      <w:r w:rsidRPr="005D6BF0">
        <w:rPr>
          <w:b/>
        </w:rPr>
        <w:t>Authors</w:t>
      </w:r>
    </w:p>
    <w:p w:rsidR="00D81E62" w:rsidRPr="005D6BF0" w:rsidRDefault="00D81E62" w:rsidP="00D81E62">
      <w:pPr>
        <w:spacing w:line="480" w:lineRule="auto"/>
      </w:pPr>
      <w:r w:rsidRPr="005D6BF0">
        <w:t xml:space="preserve">Xiao-Wei Zhang, Jing-Yi Li, Lin Li, Wen-Qian Hu, Yan Tao, Wen-Yan Gao, Zi-Nuo Ye, Hao-Yuan Jia, </w:t>
      </w:r>
      <w:r>
        <w:t>Jia</w:t>
      </w:r>
      <w:r w:rsidRPr="005D6BF0">
        <w:t>-Nan Wang, Xiao-Kang Miao, Wen-Le Yang Rui Wang</w:t>
      </w:r>
      <w:r w:rsidRPr="005D6BF0">
        <w:rPr>
          <w:vertAlign w:val="superscript"/>
        </w:rPr>
        <w:t>*</w:t>
      </w:r>
      <w:r w:rsidRPr="005D6BF0">
        <w:t>, Ling-Yun Mou</w:t>
      </w:r>
      <w:r w:rsidRPr="005D6BF0">
        <w:rPr>
          <w:vertAlign w:val="superscript"/>
        </w:rPr>
        <w:t>*</w:t>
      </w:r>
    </w:p>
    <w:p w:rsidR="00D81E62" w:rsidRDefault="00D81E62">
      <w:pPr>
        <w:rPr>
          <w:rFonts w:eastAsiaTheme="minorEastAsia"/>
          <w:b/>
        </w:rPr>
      </w:pPr>
      <w:r>
        <w:rPr>
          <w:rFonts w:eastAsiaTheme="minorEastAsia"/>
          <w:b/>
        </w:rPr>
        <w:t xml:space="preserve">This PDF file </w:t>
      </w:r>
      <w:r w:rsidR="005B5713">
        <w:rPr>
          <w:rFonts w:eastAsiaTheme="minorEastAsia"/>
          <w:b/>
        </w:rPr>
        <w:t>includes</w:t>
      </w:r>
      <w:r>
        <w:rPr>
          <w:rFonts w:eastAsiaTheme="minorEastAsia"/>
          <w:b/>
        </w:rPr>
        <w:t>:</w:t>
      </w:r>
    </w:p>
    <w:p w:rsidR="009D6641" w:rsidRDefault="004E749C">
      <w:pPr>
        <w:rPr>
          <w:rFonts w:eastAsiaTheme="minorEastAsia"/>
          <w:b/>
        </w:rPr>
      </w:pPr>
      <w:r>
        <w:rPr>
          <w:rFonts w:eastAsiaTheme="minorEastAsia"/>
          <w:b/>
        </w:rPr>
        <w:t xml:space="preserve">1. </w:t>
      </w:r>
      <w:r w:rsidR="00D81E62">
        <w:rPr>
          <w:rFonts w:eastAsiaTheme="minorEastAsia"/>
          <w:b/>
        </w:rPr>
        <w:t xml:space="preserve">Supplementary figure </w:t>
      </w:r>
      <w:r w:rsidR="00F22E8F">
        <w:rPr>
          <w:rFonts w:eastAsiaTheme="minorEastAsia"/>
          <w:b/>
        </w:rPr>
        <w:t>legends</w:t>
      </w:r>
    </w:p>
    <w:p w:rsidR="00216D1D" w:rsidRDefault="004E749C">
      <w:pPr>
        <w:rPr>
          <w:rFonts w:eastAsiaTheme="minorEastAsia"/>
          <w:b/>
        </w:rPr>
      </w:pPr>
      <w:r>
        <w:rPr>
          <w:rFonts w:eastAsiaTheme="minorEastAsia"/>
          <w:b/>
        </w:rPr>
        <w:t xml:space="preserve">2. </w:t>
      </w:r>
      <w:r w:rsidR="00216D1D">
        <w:rPr>
          <w:rFonts w:eastAsiaTheme="minorEastAsia"/>
          <w:b/>
        </w:rPr>
        <w:t>Table 1-3</w:t>
      </w:r>
    </w:p>
    <w:p w:rsidR="00D81E62" w:rsidRDefault="00D81E62">
      <w:pPr>
        <w:rPr>
          <w:rFonts w:eastAsiaTheme="minorEastAsia"/>
          <w:b/>
        </w:rPr>
      </w:pPr>
    </w:p>
    <w:p w:rsidR="00D81E62" w:rsidRPr="00D81E62" w:rsidRDefault="00D81E62">
      <w:pPr>
        <w:rPr>
          <w:rFonts w:eastAsiaTheme="minorEastAsia"/>
          <w:b/>
        </w:rPr>
      </w:pPr>
    </w:p>
    <w:p w:rsidR="00D81E62" w:rsidRDefault="00D81E62">
      <w:pPr>
        <w:rPr>
          <w:rFonts w:eastAsiaTheme="minorEastAsia"/>
          <w:b/>
        </w:rPr>
      </w:pPr>
    </w:p>
    <w:p w:rsidR="00D81E62" w:rsidRDefault="00D81E62">
      <w:pPr>
        <w:rPr>
          <w:rFonts w:eastAsiaTheme="minorEastAsia"/>
          <w:b/>
        </w:rPr>
      </w:pPr>
    </w:p>
    <w:p w:rsidR="00D81E62" w:rsidRDefault="00D81E62">
      <w:pPr>
        <w:rPr>
          <w:rFonts w:eastAsiaTheme="minorEastAsia"/>
          <w:b/>
        </w:rPr>
      </w:pPr>
    </w:p>
    <w:p w:rsidR="00D81E62" w:rsidRDefault="00D81E62">
      <w:pPr>
        <w:rPr>
          <w:rFonts w:eastAsiaTheme="minorEastAsia"/>
          <w:b/>
        </w:rPr>
      </w:pPr>
    </w:p>
    <w:p w:rsidR="005B5713" w:rsidRPr="004F7FC6" w:rsidRDefault="005B5713" w:rsidP="009D6641">
      <w:pPr>
        <w:spacing w:line="480" w:lineRule="auto"/>
        <w:rPr>
          <w:rFonts w:eastAsiaTheme="minorEastAsia"/>
        </w:rPr>
      </w:pPr>
    </w:p>
    <w:p w:rsidR="00D81E62" w:rsidRDefault="00D81E62" w:rsidP="009D6641">
      <w:pPr>
        <w:spacing w:line="480" w:lineRule="auto"/>
        <w:rPr>
          <w:rFonts w:eastAsiaTheme="minorEastAsia"/>
        </w:rPr>
      </w:pPr>
    </w:p>
    <w:p w:rsidR="00B9457D" w:rsidRPr="00B9457D" w:rsidRDefault="00B9457D" w:rsidP="009D6641">
      <w:pPr>
        <w:spacing w:line="480" w:lineRule="auto"/>
        <w:rPr>
          <w:rFonts w:eastAsiaTheme="minorEastAsia"/>
        </w:rPr>
      </w:pPr>
    </w:p>
    <w:p w:rsidR="00F22E8F" w:rsidRPr="00F22E8F" w:rsidRDefault="004E749C" w:rsidP="00F22E8F">
      <w:pPr>
        <w:rPr>
          <w:rFonts w:eastAsiaTheme="minorEastAsia"/>
          <w:b/>
          <w:sz w:val="28"/>
        </w:rPr>
      </w:pPr>
      <w:r>
        <w:rPr>
          <w:rFonts w:eastAsiaTheme="minorEastAsia"/>
          <w:b/>
          <w:sz w:val="28"/>
        </w:rPr>
        <w:lastRenderedPageBreak/>
        <w:t xml:space="preserve">1. </w:t>
      </w:r>
      <w:r w:rsidR="00F22E8F" w:rsidRPr="00F22E8F">
        <w:rPr>
          <w:rFonts w:eastAsiaTheme="minorEastAsia"/>
          <w:b/>
          <w:sz w:val="28"/>
        </w:rPr>
        <w:t>Supplementary figure legends</w:t>
      </w:r>
    </w:p>
    <w:p w:rsidR="004E749C" w:rsidRDefault="00D81E62" w:rsidP="00D81E62">
      <w:pPr>
        <w:spacing w:line="480" w:lineRule="auto"/>
        <w:rPr>
          <w:b/>
        </w:rPr>
      </w:pPr>
      <w:r w:rsidRPr="006D43C6">
        <w:rPr>
          <w:rFonts w:eastAsiaTheme="minorEastAsia"/>
          <w:b/>
        </w:rPr>
        <w:t>F</w:t>
      </w:r>
      <w:r w:rsidR="0012198F">
        <w:rPr>
          <w:b/>
        </w:rPr>
        <w:t>ig</w:t>
      </w:r>
      <w:r w:rsidRPr="006D43C6">
        <w:rPr>
          <w:b/>
        </w:rPr>
        <w:t>S</w:t>
      </w:r>
      <w:r w:rsidR="0012198F">
        <w:rPr>
          <w:b/>
        </w:rPr>
        <w:t>.</w:t>
      </w:r>
      <w:r w:rsidRPr="006D43C6">
        <w:rPr>
          <w:b/>
        </w:rPr>
        <w:t>1</w:t>
      </w:r>
      <w:r w:rsidRPr="006D43C6">
        <w:t xml:space="preserve"> </w:t>
      </w:r>
      <w:r w:rsidR="006D43C6" w:rsidRPr="006D43C6">
        <w:t>Heatmaps of</w:t>
      </w:r>
      <w:r w:rsidRPr="006D43C6">
        <w:t xml:space="preserve"> </w:t>
      </w:r>
      <w:r w:rsidR="006D43C6" w:rsidRPr="006D43C6">
        <w:t>AR target genes (left)</w:t>
      </w:r>
      <w:r w:rsidR="006D43C6">
        <w:t xml:space="preserve">, </w:t>
      </w:r>
      <w:r w:rsidRPr="006D43C6">
        <w:t>NE signature</w:t>
      </w:r>
      <w:r w:rsidR="006D43C6">
        <w:t xml:space="preserve"> (middle)</w:t>
      </w:r>
      <w:r w:rsidRPr="006D43C6">
        <w:t>, NE-related genes</w:t>
      </w:r>
      <w:r w:rsidR="006D43C6">
        <w:t xml:space="preserve"> (right)</w:t>
      </w:r>
      <w:r w:rsidRPr="006D43C6">
        <w:t xml:space="preserve">, and NK1R in human prostate cancer samples in </w:t>
      </w:r>
      <w:r w:rsidR="000C4103">
        <w:t>(</w:t>
      </w:r>
      <w:r w:rsidR="000C4103" w:rsidRPr="000C4103">
        <w:rPr>
          <w:b/>
        </w:rPr>
        <w:t>A</w:t>
      </w:r>
      <w:r w:rsidRPr="006D43C6">
        <w:t>) Beltran H et al. 2016</w:t>
      </w:r>
      <w:r w:rsidR="000C4103">
        <w:t>, (</w:t>
      </w:r>
      <w:r w:rsidR="000C4103" w:rsidRPr="000C4103">
        <w:rPr>
          <w:b/>
        </w:rPr>
        <w:t>B</w:t>
      </w:r>
      <w:r w:rsidR="000C4103">
        <w:t>) GSE66187 and (</w:t>
      </w:r>
      <w:r w:rsidR="000C4103" w:rsidRPr="000C4103">
        <w:rPr>
          <w:b/>
        </w:rPr>
        <w:t>C</w:t>
      </w:r>
      <w:r w:rsidRPr="004F7FC6">
        <w:t>) GSE332</w:t>
      </w:r>
      <w:r w:rsidR="00F22E8F">
        <w:t>5.</w:t>
      </w:r>
      <w:r w:rsidR="00702907">
        <w:t xml:space="preserve"> </w:t>
      </w:r>
    </w:p>
    <w:p w:rsidR="00195503" w:rsidRDefault="0012198F" w:rsidP="00D81E62">
      <w:pPr>
        <w:spacing w:line="480" w:lineRule="auto"/>
        <w:rPr>
          <w:b/>
        </w:rPr>
      </w:pPr>
      <w:r>
        <w:rPr>
          <w:b/>
        </w:rPr>
        <w:t>Fig</w:t>
      </w:r>
      <w:r w:rsidR="00D81E62">
        <w:rPr>
          <w:b/>
        </w:rPr>
        <w:t>S</w:t>
      </w:r>
      <w:r>
        <w:rPr>
          <w:b/>
        </w:rPr>
        <w:t>.</w:t>
      </w:r>
      <w:r w:rsidR="00D81E62">
        <w:rPr>
          <w:b/>
        </w:rPr>
        <w:t>2</w:t>
      </w:r>
      <w:r w:rsidR="00D81E62" w:rsidRPr="004F7FC6">
        <w:t xml:space="preserve"> </w:t>
      </w:r>
      <w:r w:rsidR="00D81E62" w:rsidRPr="00A1279D">
        <w:t xml:space="preserve">The sequence of AR </w:t>
      </w:r>
      <w:r w:rsidR="00EC1231">
        <w:t>response element</w:t>
      </w:r>
      <w:r w:rsidR="00D81E62" w:rsidRPr="00A1279D">
        <w:t xml:space="preserve"> (ARE1) and dual sgRNA targeting sites on NK1R gene ending site.</w:t>
      </w:r>
      <w:r w:rsidR="00D81E62" w:rsidRPr="00680D46">
        <w:rPr>
          <w:b/>
        </w:rPr>
        <w:t xml:space="preserve"> </w:t>
      </w:r>
    </w:p>
    <w:p w:rsidR="008651B7" w:rsidRPr="00F22E8F" w:rsidRDefault="0012198F" w:rsidP="00D81E62">
      <w:pPr>
        <w:spacing w:line="480" w:lineRule="auto"/>
        <w:rPr>
          <w:rFonts w:eastAsiaTheme="minorEastAsia"/>
        </w:rPr>
      </w:pPr>
      <w:r>
        <w:rPr>
          <w:b/>
        </w:rPr>
        <w:t>Fig</w:t>
      </w:r>
      <w:r w:rsidR="00D81E62">
        <w:rPr>
          <w:b/>
        </w:rPr>
        <w:t>S</w:t>
      </w:r>
      <w:r>
        <w:rPr>
          <w:b/>
        </w:rPr>
        <w:t>.</w:t>
      </w:r>
      <w:r w:rsidR="00D81E62">
        <w:rPr>
          <w:b/>
        </w:rPr>
        <w:t xml:space="preserve">3 </w:t>
      </w:r>
      <w:r w:rsidR="000C4103" w:rsidRPr="000C4103">
        <w:rPr>
          <w:b/>
        </w:rPr>
        <w:t>A</w:t>
      </w:r>
      <w:r w:rsidR="00D81E62" w:rsidRPr="004F7FC6">
        <w:t xml:space="preserve"> mRNA level of AR target genes in</w:t>
      </w:r>
      <w:bookmarkStart w:id="0" w:name="_GoBack"/>
      <w:bookmarkEnd w:id="0"/>
      <w:r w:rsidR="00D81E62" w:rsidRPr="004F7FC6">
        <w:t xml:space="preserve"> 22Rv1/LNCaP cells transfected with ov-NK1R plasmids. </w:t>
      </w:r>
      <w:r w:rsidR="000C4103" w:rsidRPr="000C4103">
        <w:rPr>
          <w:b/>
        </w:rPr>
        <w:t>B</w:t>
      </w:r>
      <w:r w:rsidR="00D81E62" w:rsidRPr="004F7FC6">
        <w:t xml:space="preserve"> Comparison of the effect of NK1R overexpression on growth curve in 22Rv1 and LNCaP cells. </w:t>
      </w:r>
      <w:r w:rsidR="000C4103" w:rsidRPr="000C4103">
        <w:rPr>
          <w:b/>
        </w:rPr>
        <w:t>C</w:t>
      </w:r>
      <w:r w:rsidR="00D81E62" w:rsidRPr="004F7FC6">
        <w:t xml:space="preserve"> The effect of NK1R activation by 1 μM hHK-1 on growth curve in DU145/PC-3, 22Rv1/LNCaP and 22Rv1-NE /LNCaP-NE cells. </w:t>
      </w:r>
      <w:r w:rsidR="000C4103" w:rsidRPr="000C4103">
        <w:rPr>
          <w:b/>
        </w:rPr>
        <w:t>D</w:t>
      </w:r>
      <w:r w:rsidR="00D81E62" w:rsidRPr="004F7FC6">
        <w:t xml:space="preserve"> NK1R overexpression increased drug resistance to ENZ treatment in 22Rv1 and LNCaP cells. The cells were treated with ENZ at indicated concentrations for 72 h and measured with CellTiter-Glo assay. </w:t>
      </w:r>
      <w:r w:rsidR="000C4103" w:rsidRPr="000C4103">
        <w:rPr>
          <w:b/>
        </w:rPr>
        <w:t>E</w:t>
      </w:r>
      <w:r w:rsidR="00D81E62" w:rsidRPr="004F7FC6">
        <w:t xml:space="preserve"> The effect of shRNA-mediated NK</w:t>
      </w:r>
      <w:r w:rsidR="00702907">
        <w:t>1R knockdown on CgA, ENO2 (left</w:t>
      </w:r>
      <w:r w:rsidR="00D81E62" w:rsidRPr="004F7FC6">
        <w:t xml:space="preserve">) and NE </w:t>
      </w:r>
      <w:r w:rsidR="00702907">
        <w:t>signature genes expression (right</w:t>
      </w:r>
      <w:r w:rsidR="00C772B3">
        <w:t xml:space="preserve">) in DU145 and PC-3. </w:t>
      </w:r>
      <w:r w:rsidR="000C4103" w:rsidRPr="000C4103">
        <w:rPr>
          <w:b/>
        </w:rPr>
        <w:t>F</w:t>
      </w:r>
      <w:r w:rsidR="00D81E62" w:rsidRPr="004F7FC6">
        <w:t xml:space="preserve"> Expression of CgA, ENO2 and proliferative marker Ki67 in tumor xenografts using western blot. </w:t>
      </w:r>
    </w:p>
    <w:p w:rsidR="00D81E62" w:rsidRPr="00F22E8F" w:rsidRDefault="0012198F" w:rsidP="00D81E62">
      <w:pPr>
        <w:spacing w:line="480" w:lineRule="auto"/>
        <w:rPr>
          <w:rFonts w:eastAsiaTheme="minorEastAsia"/>
        </w:rPr>
      </w:pPr>
      <w:r>
        <w:rPr>
          <w:b/>
        </w:rPr>
        <w:t>Fig</w:t>
      </w:r>
      <w:r w:rsidR="00D81E62">
        <w:rPr>
          <w:b/>
        </w:rPr>
        <w:t>S</w:t>
      </w:r>
      <w:r>
        <w:rPr>
          <w:b/>
        </w:rPr>
        <w:t>.</w:t>
      </w:r>
      <w:r w:rsidR="00D81E62">
        <w:rPr>
          <w:b/>
        </w:rPr>
        <w:t>4</w:t>
      </w:r>
      <w:r w:rsidR="00D81E62" w:rsidRPr="00DD5E67">
        <w:rPr>
          <w:b/>
        </w:rPr>
        <w:t xml:space="preserve"> </w:t>
      </w:r>
      <w:r w:rsidR="00526859" w:rsidRPr="002D1195">
        <w:t>The E</w:t>
      </w:r>
      <w:r w:rsidR="00D81E62" w:rsidRPr="002D1195">
        <w:t xml:space="preserve">xpression of AURKA and N-myc in </w:t>
      </w:r>
      <w:r w:rsidR="000C4103">
        <w:t>(</w:t>
      </w:r>
      <w:r w:rsidR="000C4103" w:rsidRPr="00336AA7">
        <w:rPr>
          <w:b/>
        </w:rPr>
        <w:t>A</w:t>
      </w:r>
      <w:r w:rsidR="00526859" w:rsidRPr="002D1195">
        <w:t xml:space="preserve">) various </w:t>
      </w:r>
      <w:r w:rsidR="00D81E62" w:rsidRPr="002D1195">
        <w:t xml:space="preserve">prostate cancer cell lines and </w:t>
      </w:r>
      <w:r w:rsidR="000C4103">
        <w:t>(</w:t>
      </w:r>
      <w:r w:rsidR="000C4103" w:rsidRPr="00336AA7">
        <w:rPr>
          <w:b/>
        </w:rPr>
        <w:t>B</w:t>
      </w:r>
      <w:r w:rsidR="00526859" w:rsidRPr="002D1195">
        <w:t xml:space="preserve">) </w:t>
      </w:r>
      <w:r w:rsidR="00D81E62" w:rsidRPr="002D1195">
        <w:t xml:space="preserve">22Rv1-NE/LNCaP-NE cells. Co-IP assay by the antibodies of N-Myc or AURKA to detect AURKA/N-Myc interaction in </w:t>
      </w:r>
      <w:r w:rsidR="000C4103">
        <w:t>(</w:t>
      </w:r>
      <w:r w:rsidR="000C4103" w:rsidRPr="00336AA7">
        <w:rPr>
          <w:b/>
        </w:rPr>
        <w:t>C</w:t>
      </w:r>
      <w:r w:rsidR="00526859" w:rsidRPr="002D1195">
        <w:t xml:space="preserve">) </w:t>
      </w:r>
      <w:r w:rsidR="000C4103">
        <w:t>22Rv1-NE and (</w:t>
      </w:r>
      <w:r w:rsidR="000C4103" w:rsidRPr="00336AA7">
        <w:rPr>
          <w:b/>
        </w:rPr>
        <w:t>D</w:t>
      </w:r>
      <w:r w:rsidRPr="002D1195">
        <w:t>)</w:t>
      </w:r>
      <w:r>
        <w:t xml:space="preserve"> </w:t>
      </w:r>
      <w:r w:rsidR="00D81E62" w:rsidRPr="002D1195">
        <w:t>22Rv1-NK1R</w:t>
      </w:r>
      <w:r>
        <w:t xml:space="preserve"> </w:t>
      </w:r>
      <w:r w:rsidR="00D81E62" w:rsidRPr="002D1195">
        <w:t xml:space="preserve">cells. </w:t>
      </w:r>
      <w:r w:rsidR="000C4103" w:rsidRPr="00336AA7">
        <w:rPr>
          <w:b/>
        </w:rPr>
        <w:t>E</w:t>
      </w:r>
      <w:r w:rsidR="00D81E62" w:rsidRPr="002D1195">
        <w:t xml:space="preserve"> </w:t>
      </w:r>
      <w:r w:rsidR="00526859" w:rsidRPr="002D1195">
        <w:t xml:space="preserve">The effect of </w:t>
      </w:r>
      <w:r w:rsidR="00D81E62" w:rsidRPr="002D1195">
        <w:t xml:space="preserve">NK1R knockdown </w:t>
      </w:r>
      <w:r w:rsidR="00526859" w:rsidRPr="002D1195">
        <w:t>on</w:t>
      </w:r>
      <w:r w:rsidR="00D81E62" w:rsidRPr="002D1195">
        <w:t xml:space="preserve"> AURKA/N-Myc interaction in 22Rv1-NE cells </w:t>
      </w:r>
      <w:r w:rsidR="00526859" w:rsidRPr="002D1195">
        <w:t xml:space="preserve">detected </w:t>
      </w:r>
      <w:r w:rsidR="00D81E62" w:rsidRPr="002D1195">
        <w:t xml:space="preserve">by co-immunoprecipitation assay. IgG was used as negative control antibody. </w:t>
      </w:r>
      <w:r w:rsidR="000C4103" w:rsidRPr="00336AA7">
        <w:rPr>
          <w:b/>
        </w:rPr>
        <w:t>F</w:t>
      </w:r>
      <w:r w:rsidR="00D81E62" w:rsidRPr="002D1195">
        <w:t xml:space="preserve"> hHK-1 induced AURKA phosphorylation in DU145/PC-3 cells in a time-dependent </w:t>
      </w:r>
      <w:r w:rsidR="00D81E62" w:rsidRPr="00B170BB">
        <w:t>way.</w:t>
      </w:r>
      <w:r w:rsidR="00702907" w:rsidRPr="00B170BB">
        <w:t xml:space="preserve"> Band intensity was analyzed by image J </w:t>
      </w:r>
      <w:r w:rsidR="00C772B3" w:rsidRPr="00B170BB">
        <w:t xml:space="preserve">and normalized by GAPDH </w:t>
      </w:r>
      <w:r w:rsidR="00702907" w:rsidRPr="00B170BB">
        <w:t>(down).</w:t>
      </w:r>
      <w:r w:rsidR="00D81E62" w:rsidRPr="00B170BB">
        <w:t xml:space="preserve"> </w:t>
      </w:r>
      <w:r w:rsidR="000C4103" w:rsidRPr="00B170BB">
        <w:rPr>
          <w:b/>
        </w:rPr>
        <w:t>G</w:t>
      </w:r>
      <w:r w:rsidR="00D81E62" w:rsidRPr="00B170BB">
        <w:t xml:space="preserve"> AURKA phosphorylation level was</w:t>
      </w:r>
      <w:r w:rsidR="00526859" w:rsidRPr="00B170BB">
        <w:t xml:space="preserve"> inhibited</w:t>
      </w:r>
      <w:r w:rsidR="00D81E62" w:rsidRPr="00B170BB">
        <w:t xml:space="preserve"> by Aprepitant and GF109203X treatment in 22Rv1-NK1R/LNCaP-NK1R cells. The cells were pre-treated with aprepitant (2 μM) or GF109203X (1 μM) for 30 min and stimulated by 1μM hHK-1 for 30 min before subjecting to Western blot analysis.</w:t>
      </w:r>
      <w:r w:rsidR="00702907" w:rsidRPr="00B170BB">
        <w:t xml:space="preserve"> Band intensity was analyzed by image J</w:t>
      </w:r>
      <w:r w:rsidR="00C772B3" w:rsidRPr="00B170BB">
        <w:t xml:space="preserve"> and normalized by GAPDH</w:t>
      </w:r>
      <w:r w:rsidR="00702907" w:rsidRPr="00B170BB">
        <w:t xml:space="preserve"> (down).</w:t>
      </w:r>
      <w:r w:rsidR="00D81E62" w:rsidRPr="00B170BB">
        <w:t xml:space="preserve"> </w:t>
      </w:r>
      <w:r w:rsidR="000C4103" w:rsidRPr="00B170BB">
        <w:rPr>
          <w:b/>
        </w:rPr>
        <w:t>H</w:t>
      </w:r>
      <w:r w:rsidR="00D81E62" w:rsidRPr="00B170BB">
        <w:t xml:space="preserve"> FACS</w:t>
      </w:r>
      <w:r w:rsidR="00D81E62" w:rsidRPr="002D1195">
        <w:t xml:space="preserve"> analysis of cell cycle in 22Rv1-NE/NK1R and LNCaP-NE/NK1R cells. The cells were treated with hHK-1</w:t>
      </w:r>
      <w:r w:rsidR="00526859" w:rsidRPr="002D1195">
        <w:t>in presence or absence of</w:t>
      </w:r>
      <w:r w:rsidR="00D81E62" w:rsidRPr="002D1195">
        <w:t xml:space="preserve"> aprepitant (2 μM)</w:t>
      </w:r>
      <w:r w:rsidR="00526859" w:rsidRPr="002D1195">
        <w:t>, GF109203X (1 μM) or</w:t>
      </w:r>
      <w:r w:rsidR="00D81E62" w:rsidRPr="002D1195">
        <w:t xml:space="preserve"> MLN8237 (4 μM) for 48 h. Untreated cells were used as control. </w:t>
      </w:r>
      <w:r w:rsidR="000C4103" w:rsidRPr="00336AA7">
        <w:rPr>
          <w:b/>
        </w:rPr>
        <w:t>I</w:t>
      </w:r>
      <w:r w:rsidR="00D81E62" w:rsidRPr="002D1195">
        <w:t xml:space="preserve"> </w:t>
      </w:r>
      <w:r w:rsidR="00D81E62" w:rsidRPr="002D1195">
        <w:rPr>
          <w:rFonts w:hint="eastAsia"/>
        </w:rPr>
        <w:t>Co-IP assay by the antibod</w:t>
      </w:r>
      <w:r w:rsidR="00D81E62" w:rsidRPr="002D1195">
        <w:t>ies of PKCɑ or AURKA to detect PKCɑ/ AURKA interactio</w:t>
      </w:r>
      <w:r w:rsidR="00D81E62" w:rsidRPr="002D1195">
        <w:rPr>
          <w:rFonts w:hint="eastAsia"/>
        </w:rPr>
        <w:t xml:space="preserve">n in </w:t>
      </w:r>
      <w:r w:rsidR="00D81E62" w:rsidRPr="002D1195">
        <w:t>DU145</w:t>
      </w:r>
      <w:r w:rsidR="00D81E62" w:rsidRPr="002D1195">
        <w:rPr>
          <w:rFonts w:hint="eastAsia"/>
        </w:rPr>
        <w:t>/</w:t>
      </w:r>
      <w:r w:rsidR="00D81E62" w:rsidRPr="002D1195">
        <w:t>PC-3 and 22Rv1-NK1R/LNCaP-NK1R</w:t>
      </w:r>
      <w:r w:rsidR="00D81E62" w:rsidRPr="002D1195">
        <w:rPr>
          <w:rFonts w:hint="eastAsia"/>
        </w:rPr>
        <w:t xml:space="preserve"> cells</w:t>
      </w:r>
      <w:r w:rsidR="00D81E62" w:rsidRPr="002D1195">
        <w:t xml:space="preserve">. IgG was used as negative control antibody. </w:t>
      </w:r>
      <w:r w:rsidR="000C4103" w:rsidRPr="00336AA7">
        <w:rPr>
          <w:b/>
        </w:rPr>
        <w:t>J</w:t>
      </w:r>
      <w:r w:rsidR="00D81E62" w:rsidRPr="002D1195">
        <w:t xml:space="preserve"> Co-IP assay by the antibodies of N-</w:t>
      </w:r>
      <w:r w:rsidR="00526859" w:rsidRPr="002D1195">
        <w:t>M</w:t>
      </w:r>
      <w:r w:rsidR="00D81E62" w:rsidRPr="002D1195">
        <w:t>yc or AURKA to detect AURKA/N-</w:t>
      </w:r>
      <w:r w:rsidR="00526859" w:rsidRPr="002D1195">
        <w:t>M</w:t>
      </w:r>
      <w:r w:rsidR="00D81E62" w:rsidRPr="002D1195">
        <w:t xml:space="preserve">yc interaction in cells treated by MLN8237 for 24 h. Whole cell lysate protein </w:t>
      </w:r>
      <w:r w:rsidR="00526859" w:rsidRPr="002D1195">
        <w:t>was used in</w:t>
      </w:r>
      <w:r w:rsidR="00D81E62" w:rsidRPr="002D1195">
        <w:t xml:space="preserve"> the input group; IgG antibody </w:t>
      </w:r>
      <w:r w:rsidR="00526859" w:rsidRPr="002D1195">
        <w:t xml:space="preserve">was used </w:t>
      </w:r>
      <w:r w:rsidR="00C772B3">
        <w:t xml:space="preserve">as the negative control. </w:t>
      </w:r>
      <w:r w:rsidR="000C4103" w:rsidRPr="00336AA7">
        <w:rPr>
          <w:b/>
        </w:rPr>
        <w:t>K</w:t>
      </w:r>
      <w:r w:rsidR="00D81E62" w:rsidRPr="002D1195">
        <w:t xml:space="preserve"> MLN8237 reduced the protein level of CgA and ENO2 in DU145</w:t>
      </w:r>
      <w:r w:rsidR="00D81E62" w:rsidRPr="002D1195">
        <w:rPr>
          <w:rFonts w:hint="eastAsia"/>
        </w:rPr>
        <w:t>/</w:t>
      </w:r>
      <w:r w:rsidR="00D81E62" w:rsidRPr="002D1195">
        <w:t>PC-3 and 22Rv1-NK1R/LNCaP-NK1R</w:t>
      </w:r>
      <w:r w:rsidR="00D81E62" w:rsidRPr="002D1195">
        <w:rPr>
          <w:rFonts w:hint="eastAsia"/>
        </w:rPr>
        <w:t xml:space="preserve"> </w:t>
      </w:r>
      <w:r w:rsidR="00D81E62" w:rsidRPr="002D1195">
        <w:t>cells. Cells were treated with MLN8237 for 24 h and the whole cell lysates were analyzed by Western blot. Band intensity was calculated by Image J and normalized by GAPDH</w:t>
      </w:r>
      <w:r w:rsidR="00C772B3">
        <w:t xml:space="preserve"> (right)</w:t>
      </w:r>
      <w:r w:rsidR="00D81E62" w:rsidRPr="002D1195">
        <w:t>. Data was shown as mean ± SD, *P &lt; 0.05, **P &lt; 0.01, ***P &lt; 0.001.</w:t>
      </w:r>
    </w:p>
    <w:p w:rsidR="00D81E62" w:rsidRPr="00F22E8F" w:rsidRDefault="0012198F" w:rsidP="00F22E8F">
      <w:pPr>
        <w:spacing w:line="480" w:lineRule="auto"/>
        <w:rPr>
          <w:rFonts w:eastAsiaTheme="minorEastAsia"/>
        </w:rPr>
      </w:pPr>
      <w:r>
        <w:rPr>
          <w:b/>
        </w:rPr>
        <w:t>Fig</w:t>
      </w:r>
      <w:r w:rsidR="00D81E62">
        <w:rPr>
          <w:b/>
        </w:rPr>
        <w:t>S</w:t>
      </w:r>
      <w:r>
        <w:rPr>
          <w:b/>
        </w:rPr>
        <w:t>.</w:t>
      </w:r>
      <w:r w:rsidR="00C772B3">
        <w:rPr>
          <w:b/>
        </w:rPr>
        <w:t xml:space="preserve">5 </w:t>
      </w:r>
      <w:r w:rsidR="00336AA7" w:rsidRPr="00336AA7">
        <w:rPr>
          <w:b/>
        </w:rPr>
        <w:t>A</w:t>
      </w:r>
      <w:r w:rsidR="00D81E62" w:rsidRPr="002D1195">
        <w:t xml:space="preserve"> Western blot assay of shRNA-mediated NK1R knockdown in DU145 and PC-3 cells. The effect of NK1R knockdown on</w:t>
      </w:r>
      <w:r w:rsidR="00526859" w:rsidRPr="002D1195">
        <w:t xml:space="preserve"> </w:t>
      </w:r>
      <w:r>
        <w:t>(</w:t>
      </w:r>
      <w:r w:rsidR="00336AA7" w:rsidRPr="00336AA7">
        <w:rPr>
          <w:b/>
        </w:rPr>
        <w:t>B</w:t>
      </w:r>
      <w:r w:rsidR="00D81E62" w:rsidRPr="002D1195">
        <w:t xml:space="preserve">) cell growth curve and </w:t>
      </w:r>
      <w:r>
        <w:t>(</w:t>
      </w:r>
      <w:r w:rsidR="00336AA7" w:rsidRPr="00336AA7">
        <w:rPr>
          <w:b/>
        </w:rPr>
        <w:t>C</w:t>
      </w:r>
      <w:r w:rsidR="00D81E62" w:rsidRPr="002D1195">
        <w:t>) transwell cell invasion</w:t>
      </w:r>
      <w:r w:rsidR="00526859" w:rsidRPr="002D1195">
        <w:t xml:space="preserve"> in </w:t>
      </w:r>
      <w:r w:rsidR="00AF038A" w:rsidRPr="002D1195">
        <w:t>DU145 and PC-3</w:t>
      </w:r>
      <w:r w:rsidR="00AF038A" w:rsidRPr="00B170BB">
        <w:t xml:space="preserve"> cells</w:t>
      </w:r>
      <w:r w:rsidR="00C772B3" w:rsidRPr="00B170BB">
        <w:t>, the infiltrated cells were calculated by Image J (down)</w:t>
      </w:r>
      <w:r w:rsidR="00D81E62" w:rsidRPr="00B170BB">
        <w:t xml:space="preserve">. </w:t>
      </w:r>
      <w:r w:rsidRPr="00B170BB">
        <w:t>(</w:t>
      </w:r>
      <w:r w:rsidR="00336AA7" w:rsidRPr="00B170BB">
        <w:rPr>
          <w:b/>
        </w:rPr>
        <w:t>D</w:t>
      </w:r>
      <w:r w:rsidR="002D1195" w:rsidRPr="00B170BB">
        <w:t>)</w:t>
      </w:r>
      <w:r w:rsidR="00D81E62" w:rsidRPr="00B170BB">
        <w:t xml:space="preserve"> IC</w:t>
      </w:r>
      <w:r w:rsidR="00D81E62" w:rsidRPr="00B170BB">
        <w:rPr>
          <w:vertAlign w:val="subscript"/>
        </w:rPr>
        <w:t>50</w:t>
      </w:r>
      <w:r w:rsidR="00D81E62" w:rsidRPr="00B170BB">
        <w:t xml:space="preserve"> value o</w:t>
      </w:r>
      <w:r w:rsidR="00D81E62" w:rsidRPr="002D1195">
        <w:t>f docetaxel a</w:t>
      </w:r>
      <w:r w:rsidR="00D81E62">
        <w:t>nd paclitaxel in 22Rv1-NE cells. Cell survival in NK1R knockdown 22Rv1-NE cells treated with docetaxel or paclitaxel as indicated for 72 h using Celltiter-glo assay.</w:t>
      </w:r>
      <w:r w:rsidR="00D81E62" w:rsidRPr="00C1648E">
        <w:t xml:space="preserve"> </w:t>
      </w:r>
      <w:r w:rsidR="00D81E62" w:rsidRPr="00DD5E67">
        <w:t>Data was shown as mean ± SD, *P &lt; 0.05, **P &lt; 0.01, ***P &lt; 0.001.</w:t>
      </w:r>
    </w:p>
    <w:p w:rsidR="00F22E8F" w:rsidRPr="007E15EC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Default="00F22E8F">
      <w:pPr>
        <w:rPr>
          <w:rFonts w:eastAsiaTheme="minorEastAsia"/>
          <w:b/>
        </w:rPr>
      </w:pPr>
    </w:p>
    <w:p w:rsidR="00F22E8F" w:rsidRPr="00F22E8F" w:rsidRDefault="00F22E8F">
      <w:pPr>
        <w:rPr>
          <w:rFonts w:eastAsiaTheme="minorEastAsia"/>
          <w:b/>
        </w:rPr>
      </w:pPr>
    </w:p>
    <w:p w:rsidR="00F22E8F" w:rsidRPr="00F22E8F" w:rsidRDefault="004E749C">
      <w:pPr>
        <w:rPr>
          <w:b/>
          <w:sz w:val="28"/>
        </w:rPr>
      </w:pPr>
      <w:r>
        <w:rPr>
          <w:rFonts w:eastAsiaTheme="minorEastAsia"/>
          <w:b/>
          <w:sz w:val="28"/>
        </w:rPr>
        <w:t xml:space="preserve">2. </w:t>
      </w:r>
      <w:r w:rsidR="00F22E8F" w:rsidRPr="00F22E8F">
        <w:rPr>
          <w:rFonts w:eastAsiaTheme="minorEastAsia"/>
          <w:b/>
          <w:sz w:val="28"/>
        </w:rPr>
        <w:t>Supplementary</w:t>
      </w:r>
      <w:r w:rsidR="00F22E8F" w:rsidRPr="00F22E8F">
        <w:rPr>
          <w:b/>
          <w:sz w:val="28"/>
        </w:rPr>
        <w:t xml:space="preserve"> table</w:t>
      </w:r>
    </w:p>
    <w:p w:rsidR="00E30A27" w:rsidRDefault="007621EB">
      <w:pPr>
        <w:rPr>
          <w:b/>
        </w:rPr>
      </w:pPr>
      <w:r>
        <w:rPr>
          <w:b/>
        </w:rPr>
        <w:t>Table S1: Prostate cancer TMA information.</w:t>
      </w:r>
    </w:p>
    <w:p w:rsidR="00E30A27" w:rsidRDefault="00E30A27">
      <w:pPr>
        <w:rPr>
          <w:b/>
        </w:rPr>
      </w:pPr>
    </w:p>
    <w:tbl>
      <w:tblPr>
        <w:tblStyle w:val="a3"/>
        <w:tblW w:w="5240" w:type="dxa"/>
        <w:tblLayout w:type="fixed"/>
        <w:tblLook w:val="04A0" w:firstRow="1" w:lastRow="0" w:firstColumn="1" w:lastColumn="0" w:noHBand="0" w:noVBand="1"/>
      </w:tblPr>
      <w:tblGrid>
        <w:gridCol w:w="3539"/>
        <w:gridCol w:w="1701"/>
      </w:tblGrid>
      <w:tr w:rsidR="00E30A27">
        <w:trPr>
          <w:trHeight w:val="32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Clinic patholog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Number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Age &gt;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194AF8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0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Age ≤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0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AR posi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2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AR nega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PSA</w:t>
            </w:r>
            <w:r>
              <w:rPr>
                <w:b/>
              </w:rPr>
              <w:t xml:space="preserve"> posi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2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P</w:t>
            </w:r>
            <w:r>
              <w:rPr>
                <w:rFonts w:eastAsiaTheme="minorEastAsia"/>
                <w:b/>
              </w:rPr>
              <w:t xml:space="preserve">SA </w:t>
            </w:r>
            <w:r>
              <w:rPr>
                <w:b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K</w:t>
            </w:r>
            <w:r>
              <w:rPr>
                <w:rFonts w:eastAsiaTheme="minorEastAsia"/>
                <w:b/>
              </w:rPr>
              <w:t>i67 (%) &gt;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rFonts w:eastAsiaTheme="minorEastAsia" w:hint="eastAsia"/>
                <w:b/>
              </w:rPr>
              <w:t>K</w:t>
            </w:r>
            <w:r>
              <w:rPr>
                <w:rFonts w:eastAsiaTheme="minorEastAsia"/>
                <w:b/>
              </w:rPr>
              <w:t xml:space="preserve">i67 (%) </w:t>
            </w:r>
            <w:r>
              <w:rPr>
                <w:b/>
              </w:rPr>
              <w:t>≤</w:t>
            </w:r>
            <w:r>
              <w:rPr>
                <w:rFonts w:eastAsiaTheme="minorEastAsia"/>
                <w:b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4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P53 posi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4</w:t>
            </w:r>
          </w:p>
        </w:tc>
      </w:tr>
      <w:tr w:rsidR="00E30A27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P53 nega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2</w:t>
            </w:r>
          </w:p>
        </w:tc>
      </w:tr>
    </w:tbl>
    <w:p w:rsidR="00E30A27" w:rsidRPr="003B69F3" w:rsidRDefault="00E30A27">
      <w:pPr>
        <w:rPr>
          <w:rFonts w:eastAsiaTheme="minorEastAsia"/>
          <w:b/>
        </w:rPr>
      </w:pPr>
    </w:p>
    <w:p w:rsidR="00E30A27" w:rsidRDefault="007621EB">
      <w:pPr>
        <w:rPr>
          <w:b/>
        </w:rPr>
      </w:pPr>
      <w:r>
        <w:rPr>
          <w:b/>
        </w:rPr>
        <w:t>Table S</w:t>
      </w:r>
      <w:r w:rsidR="003B69F3">
        <w:rPr>
          <w:rFonts w:eastAsia="宋体"/>
          <w:b/>
        </w:rPr>
        <w:t>2</w:t>
      </w:r>
      <w:r>
        <w:rPr>
          <w:b/>
        </w:rPr>
        <w:t>: Primers in this study.</w:t>
      </w:r>
    </w:p>
    <w:p w:rsidR="00E30A27" w:rsidRDefault="00E30A27">
      <w:pPr>
        <w:rPr>
          <w:b/>
        </w:rPr>
      </w:pPr>
    </w:p>
    <w:tbl>
      <w:tblPr>
        <w:tblStyle w:val="a3"/>
        <w:tblW w:w="9355" w:type="dxa"/>
        <w:tblLayout w:type="fixed"/>
        <w:tblLook w:val="04A0" w:firstRow="1" w:lastRow="0" w:firstColumn="1" w:lastColumn="0" w:noHBand="0" w:noVBand="1"/>
      </w:tblPr>
      <w:tblGrid>
        <w:gridCol w:w="2547"/>
        <w:gridCol w:w="4394"/>
        <w:gridCol w:w="2414"/>
      </w:tblGrid>
      <w:tr w:rsidR="00E30A27">
        <w:trPr>
          <w:trHeight w:val="32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Application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NK1R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TGCTGCCTCAATGACAGGTG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NK1R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TTAGGATGGCCGCTTG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R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TGGTGAGCAGAGTGCCCTAT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R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TGGTCCCTGGCAGTCTCCAA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KLK3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GCAAGTTCACCCTCAGAAGG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KLK3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ACGTGATACCTTGAAGCACAC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HGA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GTTCTTGAGAACCAGAGCA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HGA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CTTCACCACTTTTCTCTGCCT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NSE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TGTATCGCCACATTGCTCA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NSE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GCTTGTTGCCAGCATGAGA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AURKA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GCAACCAGTGTACCTCATCCT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rPr>
          <w:trHeight w:val="3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AURKA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AAGTCTTCCAAAGCCCACTGC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AURKB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GGAGTGCTTTGCTATGAGCT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AURKB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GAGCAGTTTGGAGATGAGGTC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NMYC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ACCACAAGGCCCTCAGTACCT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NMYC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TGACAGCCTTGGTGTTGGAGG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MYT1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TTCAGACCAGCGAAACCTCAC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MYT1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TGTGGCTTCGTGCTGAGGTTC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NEUROG1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GCCTCCGAAGACTTCACCTAC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NEUROG1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GGAAAGTAACAGTGTCTACAAAG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NKX2-2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CTTCTACGACAGCAGCGACA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NKX2-2- 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ACTTGGAGCTTGAGTCCTGAG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TFF1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CAGTGTGCAAATAAGGGCT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TFF1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AGGCAGATCCCTGCAGAAGTG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SRRM4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TGGCAACACCTCTGATTCAGG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SRRM4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ACTTCGGCACATTCCAGACAC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ABCC4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TGTTGGAGGATGGTGATCTGA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ABCC4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TGCTAACTTCCGCATCTACT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FKBP5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GCGAAGGAGAAGACCACGACA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FKBP5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TAGGCTTCCCTGCCTCTCCAA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PMEPA1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TGAGCCACTACAAGCTGTCT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PMEPA1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GGATTCCGTTGCCTGACACTG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NKX3-1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GCAGAACGACCAGCTGAGC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NKX3-1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CTGAAGTGTTTTCAGAGTCCAA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ACSL3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TTTCTCACGGATGCCGCATT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A27" w:rsidRDefault="007621EB">
            <w:r>
              <w:t>ACSL3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0A27" w:rsidRDefault="007621EB">
            <w:r>
              <w:t>CTGCTGCCATCAGTGTTGGTTT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CTB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CCATTGGCAATGAGCGGTT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CTB- 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GGTCTTTGCGGATGTCCACG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qRT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1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CGGTTTCCCAGTAGAGTCA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1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CAATGTCACACCACAGTCC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2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TACTTGCCGTGGGAGTCT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2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GACCGCATCTGTGTCAGT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3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TGGGCCCCGAGAAACTACT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3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GGGCTAAGATGGAATGGG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4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AGGAAAGACGGCTAACGG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4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TCAGCACACAAAGAAAGCCA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PSA enhancer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AATCGGGGATCGTACCCA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t>PSA enhancer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CCCTGTAGCTCATGGAGA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KIAA0066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TAGGAGGGTGGAGGTAGG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KIAA0066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CCCCAAACAGGAGTAATGA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t>CHIP-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1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GCGGTTTCCCAGTAGAGT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creening 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1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AGGGTTCAGCATGTTCT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creening 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CTB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TGGTGAGCTGCGAGAATAGC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creening 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CTB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TCCGACCAGTGTTTGCCTT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creening PCR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1-</w:t>
            </w: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rPr>
                <w:rFonts w:hint="eastAsia"/>
              </w:rPr>
              <w:t>G</w:t>
            </w:r>
            <w:r>
              <w:t>TACGAATAGCCATCATATCCTG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gRNA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RE1-</w:t>
            </w: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rPr>
                <w:rFonts w:hint="eastAsia"/>
              </w:rPr>
              <w:t>G</w:t>
            </w:r>
            <w:r>
              <w:t>TCCTAAGAGCATTACACCTGAGG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gRNA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t>shctr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TTCTCCGAACGTGTCACG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RNA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shNK1R 1#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CAACCAGCCTGGCAAAT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hRNA</w:t>
            </w:r>
          </w:p>
        </w:tc>
      </w:tr>
      <w:tr w:rsidR="00E30A2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shNK1R 2#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GCCTGTTCTACTGCAAGTT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rFonts w:eastAsiaTheme="minorEastAsia"/>
              </w:rPr>
              <w:t>shRNA</w:t>
            </w:r>
          </w:p>
        </w:tc>
      </w:tr>
    </w:tbl>
    <w:p w:rsidR="008651B7" w:rsidRDefault="008651B7">
      <w:pPr>
        <w:rPr>
          <w:b/>
        </w:rPr>
      </w:pPr>
    </w:p>
    <w:p w:rsidR="008651B7" w:rsidRDefault="008651B7">
      <w:pPr>
        <w:rPr>
          <w:b/>
        </w:rPr>
      </w:pPr>
    </w:p>
    <w:p w:rsidR="00E30A27" w:rsidRPr="004E749C" w:rsidRDefault="007621EB">
      <w:pPr>
        <w:rPr>
          <w:rFonts w:eastAsiaTheme="minorEastAsia"/>
          <w:b/>
        </w:rPr>
      </w:pPr>
      <w:r>
        <w:rPr>
          <w:b/>
        </w:rPr>
        <w:t>Table S</w:t>
      </w:r>
      <w:r w:rsidR="003B69F3">
        <w:rPr>
          <w:rFonts w:eastAsia="宋体"/>
          <w:b/>
        </w:rPr>
        <w:t>3</w:t>
      </w:r>
      <w:r>
        <w:rPr>
          <w:b/>
        </w:rPr>
        <w:t>: antibodies and reagents resources</w:t>
      </w:r>
    </w:p>
    <w:tbl>
      <w:tblPr>
        <w:tblStyle w:val="a3"/>
        <w:tblW w:w="9493" w:type="dxa"/>
        <w:tblLayout w:type="fixed"/>
        <w:tblLook w:val="04A0" w:firstRow="1" w:lastRow="0" w:firstColumn="1" w:lastColumn="0" w:noHBand="0" w:noVBand="1"/>
      </w:tblPr>
      <w:tblGrid>
        <w:gridCol w:w="3397"/>
        <w:gridCol w:w="3828"/>
        <w:gridCol w:w="2268"/>
      </w:tblGrid>
      <w:tr w:rsidR="00E30A27">
        <w:trPr>
          <w:trHeight w:val="323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Manufactur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b/>
              </w:rPr>
            </w:pPr>
            <w:r>
              <w:rPr>
                <w:b/>
              </w:rPr>
              <w:t>Catalog number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NK1R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Abcam, U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ab183713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AR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ell Signaling Technology, German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624AB1">
            <w:r>
              <w:t>Cat#: 5153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PS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ell Signaling Technology, German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5365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N-MY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ell Signaling Technology, German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51705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Aurora 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ell Signaling Technology, German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14475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pAurora 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ell Signaling Technology, German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3079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chromogranin 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Sangon Biotech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D162602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Enolas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Sangon Biotech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D161056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PKC</w:t>
            </w:r>
            <w:r>
              <w:rPr>
                <w:rFonts w:ascii="Calibri" w:hAnsi="Calibri" w:cs="Calibri"/>
              </w:rPr>
              <w:t>α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Gene Tex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GTX130453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pPKC</w:t>
            </w:r>
            <w:r>
              <w:rPr>
                <w:rFonts w:ascii="Calibri" w:hAnsi="Calibri" w:cs="Calibri"/>
              </w:rPr>
              <w:t>α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ProteinTech, Wuhan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28926-1-AP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pERK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ell Signaling Technology, German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#4370</w:t>
            </w:r>
          </w:p>
        </w:tc>
      </w:tr>
      <w:tr w:rsidR="00E30A2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Rabbit anti-pAK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ell Signaling Technology, German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A27" w:rsidRDefault="007621EB">
            <w:r>
              <w:t>Cat#: #4060</w:t>
            </w:r>
          </w:p>
        </w:tc>
      </w:tr>
      <w:tr w:rsidR="003B69F3">
        <w:trPr>
          <w:trHeight w:val="314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Mouse anti-Ki6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rPr>
                <w:rFonts w:eastAsiaTheme="minorEastAsia"/>
              </w:rPr>
              <w:t>Sigma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51533s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Rabbit anti-GAPDH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ProteinTech, Wuhan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10494-1-AP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Rabbit anti-Ig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rFonts w:eastAsiaTheme="minorEastAsia"/>
              </w:rPr>
            </w:pPr>
            <w:r>
              <w:t>Cell Signaling Technology, German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#7074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oraLite594 - conjugated Goat Anti-Rabbit IgG(H+L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ProteinTech, Wuhan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SA0013-4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Aprepian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MedChemExpress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HY10052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rPr>
                <w:rFonts w:eastAsiaTheme="minorEastAsia"/>
              </w:rPr>
              <w:t>MLN8237(Alisertib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elleck Chemicals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S1133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rPr>
                <w:rFonts w:eastAsiaTheme="minorEastAsia"/>
              </w:rPr>
              <w:t>Enzalutamid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elleck Chemicals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S1250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GF109203X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elleck Chemicals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S7208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rFonts w:eastAsiaTheme="minorEastAsia"/>
              </w:rPr>
            </w:pPr>
            <w:r>
              <w:t>BCA ki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Thermo Scientific, Austr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b/>
              </w:rPr>
            </w:pPr>
            <w:r>
              <w:t>Cat#: 23227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rFonts w:eastAsiaTheme="minorEastAsia"/>
              </w:rPr>
            </w:pPr>
            <w:r>
              <w:t>Crystal viole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angon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A100528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Polybren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olarbio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H8761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Puromycin</w:t>
            </w:r>
            <w:r>
              <w:tab/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olarbio, China</w:t>
            </w:r>
            <w: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P8230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rPr>
                <w:rFonts w:eastAsiaTheme="minorEastAsia" w:hint="eastAsia"/>
              </w:rPr>
              <w:t>L</w:t>
            </w:r>
            <w:r>
              <w:rPr>
                <w:rFonts w:eastAsiaTheme="minorEastAsia"/>
              </w:rPr>
              <w:t>ipofectamine</w:t>
            </w:r>
            <w:r>
              <w:t>®</w:t>
            </w:r>
            <w:r>
              <w:rPr>
                <w:rFonts w:eastAsiaTheme="minorEastAsia"/>
              </w:rPr>
              <w:t xml:space="preserve"> 2000 Reagen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rPr>
                <w:rFonts w:eastAsiaTheme="minorEastAsia"/>
              </w:rPr>
              <w:t>Invitrogen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2357812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RNAiso Plu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Takara, Japan</w:t>
            </w:r>
            <w: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9109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rFonts w:eastAsiaTheme="minorEastAsia"/>
              </w:rPr>
            </w:pPr>
            <w:r>
              <w:t xml:space="preserve">PrimeScript RT master mix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rFonts w:eastAsiaTheme="minorEastAsia"/>
              </w:rPr>
            </w:pPr>
            <w:r>
              <w:t>Takara, Dalian, China</w:t>
            </w:r>
            <w: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RR036A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YBR Green Master Mix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Yeasen Biotech, Shanghai, China</w:t>
            </w:r>
            <w: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11202ES08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RIP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Beyotime, Shanghai, China</w:t>
            </w:r>
            <w: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P0013B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PMSF</w:t>
            </w:r>
            <w:r>
              <w:tab/>
            </w:r>
            <w:r>
              <w:tab/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angon, Shanghai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A100754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Phosphatase inhibitor cocktail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Beyotime, Shanghai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P1046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PVDF membrane</w:t>
            </w:r>
            <w:r>
              <w:tab/>
            </w:r>
            <w:r>
              <w:tab/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Merck Millipore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IPVH00010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 xml:space="preserve">ECL kit </w:t>
            </w:r>
            <w:r>
              <w:tab/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Yeasen Biotech, Shanghai, China</w:t>
            </w:r>
            <w: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 xml:space="preserve">Cat#: 36222ES76 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A+G agarose bead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Beyotime, Shanghai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P2055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HIP Assay Ki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Beyotime, Shanghai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P2078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DAB staining ki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Service, Wuhan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G1212</w:t>
            </w:r>
          </w:p>
        </w:tc>
      </w:tr>
      <w:tr w:rsidR="003B69F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rFonts w:eastAsiaTheme="minorEastAsia"/>
              </w:rPr>
            </w:pPr>
            <w:r>
              <w:t>Celltiter-Glo Cell Viability ki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Promega, US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pPr>
              <w:rPr>
                <w:b/>
              </w:rPr>
            </w:pPr>
            <w:r>
              <w:t>Cat#: G9242</w:t>
            </w:r>
          </w:p>
        </w:tc>
      </w:tr>
      <w:tr w:rsidR="003B69F3">
        <w:trPr>
          <w:trHeight w:val="34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GC Liposomal Transfection Reagen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Genecarer, Xi’an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GC1000146</w:t>
            </w:r>
          </w:p>
        </w:tc>
      </w:tr>
      <w:tr w:rsidR="003B69F3">
        <w:trPr>
          <w:trHeight w:val="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rPr>
                <w:rFonts w:cstheme="minorHAnsi"/>
              </w:rPr>
              <w:t>ExTaq PCR ki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Takara, Dalian, Chi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9F3" w:rsidRDefault="003B69F3">
            <w:r>
              <w:t>Cat#: RR001A</w:t>
            </w:r>
          </w:p>
        </w:tc>
      </w:tr>
    </w:tbl>
    <w:p w:rsidR="004E749C" w:rsidRPr="00B9457D" w:rsidRDefault="004E749C" w:rsidP="00B9457D">
      <w:pPr>
        <w:rPr>
          <w:rFonts w:eastAsiaTheme="minorEastAsia"/>
        </w:rPr>
      </w:pPr>
    </w:p>
    <w:sectPr w:rsidR="004E749C" w:rsidRPr="00B94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D33" w:rsidRDefault="00764D33">
      <w:pPr>
        <w:spacing w:before="0"/>
      </w:pPr>
      <w:r>
        <w:separator/>
      </w:r>
    </w:p>
  </w:endnote>
  <w:endnote w:type="continuationSeparator" w:id="0">
    <w:p w:rsidR="00764D33" w:rsidRDefault="00764D33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D33" w:rsidRDefault="00764D33">
      <w:pPr>
        <w:spacing w:before="0"/>
      </w:pPr>
      <w:r>
        <w:separator/>
      </w:r>
    </w:p>
  </w:footnote>
  <w:footnote w:type="continuationSeparator" w:id="0">
    <w:p w:rsidR="00764D33" w:rsidRDefault="00764D33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1FE"/>
    <w:rsid w:val="000A171C"/>
    <w:rsid w:val="000C0B1B"/>
    <w:rsid w:val="000C4103"/>
    <w:rsid w:val="00113E66"/>
    <w:rsid w:val="0012198F"/>
    <w:rsid w:val="00164E06"/>
    <w:rsid w:val="00194AF8"/>
    <w:rsid w:val="00194CC6"/>
    <w:rsid w:val="00195503"/>
    <w:rsid w:val="00216D1D"/>
    <w:rsid w:val="0022354C"/>
    <w:rsid w:val="002946C0"/>
    <w:rsid w:val="002D1195"/>
    <w:rsid w:val="00336AA7"/>
    <w:rsid w:val="003B69F3"/>
    <w:rsid w:val="003E0EB3"/>
    <w:rsid w:val="004051B9"/>
    <w:rsid w:val="00442454"/>
    <w:rsid w:val="00474D0E"/>
    <w:rsid w:val="00492C44"/>
    <w:rsid w:val="004B684F"/>
    <w:rsid w:val="004D31FC"/>
    <w:rsid w:val="004E749C"/>
    <w:rsid w:val="004F7FC6"/>
    <w:rsid w:val="00526859"/>
    <w:rsid w:val="0052779C"/>
    <w:rsid w:val="005B5713"/>
    <w:rsid w:val="005E0EC8"/>
    <w:rsid w:val="00624AB1"/>
    <w:rsid w:val="00626E3D"/>
    <w:rsid w:val="006A2F69"/>
    <w:rsid w:val="006D43C6"/>
    <w:rsid w:val="006E04DD"/>
    <w:rsid w:val="006F059B"/>
    <w:rsid w:val="00702907"/>
    <w:rsid w:val="00746EF9"/>
    <w:rsid w:val="007621EB"/>
    <w:rsid w:val="00764D33"/>
    <w:rsid w:val="007E15EC"/>
    <w:rsid w:val="00803377"/>
    <w:rsid w:val="008651B7"/>
    <w:rsid w:val="00895B6A"/>
    <w:rsid w:val="0094143E"/>
    <w:rsid w:val="0094509E"/>
    <w:rsid w:val="00981D75"/>
    <w:rsid w:val="009B2BA6"/>
    <w:rsid w:val="009C0B36"/>
    <w:rsid w:val="009D0843"/>
    <w:rsid w:val="009D6641"/>
    <w:rsid w:val="00A5278C"/>
    <w:rsid w:val="00AC2550"/>
    <w:rsid w:val="00AD05A6"/>
    <w:rsid w:val="00AE1C47"/>
    <w:rsid w:val="00AE1FB7"/>
    <w:rsid w:val="00AF038A"/>
    <w:rsid w:val="00B170BB"/>
    <w:rsid w:val="00B23615"/>
    <w:rsid w:val="00B62B87"/>
    <w:rsid w:val="00B9457D"/>
    <w:rsid w:val="00BB7683"/>
    <w:rsid w:val="00BC4A38"/>
    <w:rsid w:val="00BD01FE"/>
    <w:rsid w:val="00C01490"/>
    <w:rsid w:val="00C725D2"/>
    <w:rsid w:val="00C772B3"/>
    <w:rsid w:val="00D328EB"/>
    <w:rsid w:val="00D81E62"/>
    <w:rsid w:val="00DA480F"/>
    <w:rsid w:val="00DE024F"/>
    <w:rsid w:val="00E30A27"/>
    <w:rsid w:val="00E513C6"/>
    <w:rsid w:val="00E555C6"/>
    <w:rsid w:val="00E96F14"/>
    <w:rsid w:val="00EB0B91"/>
    <w:rsid w:val="00EB2C16"/>
    <w:rsid w:val="00EC1135"/>
    <w:rsid w:val="00EC1231"/>
    <w:rsid w:val="00F0690E"/>
    <w:rsid w:val="00F22E8F"/>
    <w:rsid w:val="00F44746"/>
    <w:rsid w:val="00FE5FFC"/>
    <w:rsid w:val="3BEF43D6"/>
    <w:rsid w:val="42CE69A5"/>
    <w:rsid w:val="6DAE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4EE781-38ED-4CA4-B64D-EA18AB22D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00" w:beforeAutospacing="1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Pr>
      <w:rFonts w:ascii="Times New Roman" w:eastAsia="Calibri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customStyle="1" w:styleId="21">
    <w:name w:val="清单表 21"/>
    <w:basedOn w:val="a1"/>
    <w:qFormat/>
    <w:rPr>
      <w:rFonts w:eastAsia="Times New Roman" w:cs="Times New Roman"/>
      <w:szCs w:val="21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font0">
    <w:name w:val="font0"/>
    <w:basedOn w:val="a"/>
    <w:pPr>
      <w:spacing w:after="100" w:afterAutospacing="1"/>
    </w:pPr>
    <w:rPr>
      <w:rFonts w:ascii="Calibri" w:eastAsia="宋体" w:hAnsi="Calibri" w:cs="Calibri"/>
      <w:color w:val="0000FF"/>
      <w:sz w:val="22"/>
      <w:szCs w:val="22"/>
      <w:u w:val="single"/>
    </w:rPr>
  </w:style>
  <w:style w:type="paragraph" w:customStyle="1" w:styleId="font1">
    <w:name w:val="font1"/>
    <w:basedOn w:val="a"/>
    <w:qFormat/>
    <w:pPr>
      <w:spacing w:after="100" w:afterAutospacing="1"/>
    </w:pPr>
    <w:rPr>
      <w:rFonts w:ascii="宋体" w:eastAsia="宋体" w:hAnsi="宋体" w:cs="宋体"/>
      <w:color w:val="000000"/>
      <w:sz w:val="22"/>
      <w:szCs w:val="22"/>
    </w:rPr>
  </w:style>
  <w:style w:type="paragraph" w:customStyle="1" w:styleId="et3">
    <w:name w:val="et3"/>
    <w:basedOn w:val="a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after="100" w:afterAutospacing="1"/>
      <w:textAlignment w:val="bottom"/>
    </w:pPr>
    <w:rPr>
      <w:rFonts w:ascii="宋体" w:eastAsia="宋体" w:hAnsi="宋体" w:cs="宋体"/>
    </w:rPr>
  </w:style>
  <w:style w:type="paragraph" w:customStyle="1" w:styleId="et4">
    <w:name w:val="et4"/>
    <w:basedOn w:val="a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after="100" w:afterAutospacing="1"/>
      <w:textAlignment w:val="bottom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69ED29-70E7-4E3A-8B36-EB2BDD828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317</Words>
  <Characters>7513</Characters>
  <Application>Microsoft Office Word</Application>
  <DocSecurity>0</DocSecurity>
  <Lines>62</Lines>
  <Paragraphs>17</Paragraphs>
  <ScaleCrop>false</ScaleCrop>
  <Company>MicroWin10.com</Company>
  <LinksUpToDate>false</LinksUpToDate>
  <CharactersWithSpaces>8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6</cp:revision>
  <dcterms:created xsi:type="dcterms:W3CDTF">2022-10-27T04:54:00Z</dcterms:created>
  <dcterms:modified xsi:type="dcterms:W3CDTF">2023-04-22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15FD93BBE3740408CEC69C91ED91248</vt:lpwstr>
  </property>
  <property fmtid="{D5CDD505-2E9C-101B-9397-08002B2CF9AE}" pid="4" name="GrammarlyDocumentId">
    <vt:lpwstr>6b262956587dc20e1923d1fbde9757852831bf76442aac8aa54d227bb5e51c84</vt:lpwstr>
  </property>
</Properties>
</file>